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B89" w:rsidRDefault="00A068BA" w:rsidP="00474B89">
      <w:pPr>
        <w:rPr>
          <w:rFonts w:ascii="Times New Roman" w:hAnsi="Times New Roman" w:cs="Times New Roman"/>
          <w:b/>
        </w:rPr>
      </w:pPr>
      <w:bookmarkStart w:id="0" w:name="_Hlk201643063"/>
      <w:r w:rsidRPr="0051463E">
        <w:rPr>
          <w:rStyle w:val="a7"/>
          <w:rFonts w:ascii="Times New Roman" w:hAnsi="Times New Roman" w:cs="Times New Roman"/>
        </w:rPr>
        <w:t>Supplemental</w:t>
      </w:r>
      <w:r w:rsidRPr="000565C2">
        <w:rPr>
          <w:rFonts w:ascii="Times New Roman" w:hAnsi="Times New Roman" w:cs="Times New Roman" w:hint="eastAsia"/>
          <w:b/>
        </w:rPr>
        <w:t xml:space="preserve"> </w:t>
      </w:r>
      <w:r w:rsidR="006E0EA8" w:rsidRPr="000565C2">
        <w:rPr>
          <w:rFonts w:ascii="Times New Roman" w:hAnsi="Times New Roman" w:cs="Times New Roman" w:hint="eastAsia"/>
          <w:b/>
        </w:rPr>
        <w:t>T</w:t>
      </w:r>
      <w:r w:rsidR="006E0EA8" w:rsidRPr="000565C2">
        <w:rPr>
          <w:rFonts w:ascii="Times New Roman" w:hAnsi="Times New Roman" w:cs="Times New Roman"/>
          <w:b/>
        </w:rPr>
        <w:t>able 2.</w:t>
      </w:r>
      <w:r w:rsidR="006E0EA8">
        <w:rPr>
          <w:rFonts w:ascii="Times New Roman" w:hAnsi="Times New Roman" w:cs="Times New Roman"/>
        </w:rPr>
        <w:t xml:space="preserve"> </w:t>
      </w:r>
      <w:r w:rsidR="006E0EA8" w:rsidRPr="00933174">
        <w:rPr>
          <w:rFonts w:ascii="Times New Roman" w:eastAsia="新細明體" w:hAnsi="Times New Roman" w:cs="Times New Roman"/>
          <w:b/>
          <w:bCs/>
          <w:kern w:val="0"/>
          <w:szCs w:val="24"/>
        </w:rPr>
        <w:t>Impact of serum ferritin, ferritin index, and FIB-4 score on MACE event rates, with adjusted and IPTW hazard ratios</w:t>
      </w:r>
      <w:r w:rsidR="00474B89">
        <w:rPr>
          <w:rFonts w:ascii="Times New Roman" w:eastAsia="新細明體" w:hAnsi="Times New Roman" w:cs="Times New Roman"/>
          <w:b/>
          <w:bCs/>
          <w:kern w:val="0"/>
          <w:szCs w:val="24"/>
        </w:rPr>
        <w:t>.</w:t>
      </w:r>
      <w:r w:rsidR="006E0EA8">
        <w:rPr>
          <w:rFonts w:ascii="Times New Roman" w:hAnsi="Times New Roman" w:cs="Times New Roman"/>
        </w:rPr>
        <w:t xml:space="preserve"> </w:t>
      </w:r>
      <w:r w:rsidR="00474B89" w:rsidRPr="00474B89">
        <w:rPr>
          <w:rFonts w:ascii="Times New Roman" w:hAnsi="Times New Roman" w:cs="Times New Roman"/>
          <w:b/>
        </w:rPr>
        <w:t>The analysis was truncated at 6 years to reflect the follow-up distribution (median: 1.48 years; IQR: 0.57–3.44 years).</w:t>
      </w:r>
      <w:bookmarkEnd w:id="0"/>
    </w:p>
    <w:tbl>
      <w:tblPr>
        <w:tblW w:w="10016" w:type="dxa"/>
        <w:tblCellMar>
          <w:left w:w="28" w:type="dxa"/>
          <w:right w:w="28" w:type="dxa"/>
        </w:tblCellMar>
        <w:tblLook w:val="04A0"/>
      </w:tblPr>
      <w:tblGrid>
        <w:gridCol w:w="2689"/>
        <w:gridCol w:w="1559"/>
        <w:gridCol w:w="850"/>
        <w:gridCol w:w="1701"/>
        <w:gridCol w:w="993"/>
        <w:gridCol w:w="1417"/>
        <w:gridCol w:w="807"/>
      </w:tblGrid>
      <w:tr w:rsidR="00474B89" w:rsidRPr="00474B89" w:rsidTr="00702415">
        <w:trPr>
          <w:trHeight w:val="4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474B8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6-y</w:t>
            </w: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ar follow 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ude 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PTW HR (95% CI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74B89" w:rsidRPr="00474B89" w:rsidTr="00702415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B8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um Ferri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474B89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&lt;94 (N=2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08(0.67,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08(0.67,1.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02(0.63,1.6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 in 94 to &lt;315 (N=2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2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erritin 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15 (N=2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51(0.96,2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51(0.95,2.4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61(1.03,2.5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9D3A14" w:rsidRPr="009D3A14" w:rsidTr="00702415">
        <w:trPr>
          <w:trHeight w:val="345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 index (FI) RI using Beckman two-side immunoassay analy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&lt;0.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18(0.72,1.9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17(0.72,1.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09(0.67,1.76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 in 0.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to &lt;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5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</w:t>
            </w:r>
            <w:bookmarkStart w:id="1" w:name="_GoBack"/>
            <w:bookmarkEnd w:id="1"/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I 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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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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</w:t>
            </w:r>
            <w:r w:rsidRPr="009D3A14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(N=2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7(1.08,2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69(1.05,2.7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69(1.08,2.64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B89" w:rsidRPr="009D3A14" w:rsidRDefault="00474B89" w:rsidP="00474B89">
            <w:pPr>
              <w:widowControl/>
              <w:spacing w:after="160" w:line="278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lt;1.45 (N=1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9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: 1.45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.25 (N=2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25(0.74,2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22(0.72,2.0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1.08(0.59,1.97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</w:tr>
      <w:tr w:rsidR="009D3A14" w:rsidRPr="009D3A14" w:rsidTr="00702415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gt;3.25 (N=39</w:t>
            </w:r>
            <w:r w:rsidRPr="009D3A14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9D3A14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87(0.52,1.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96(0.57,1.6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87(0.44,1.71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B89" w:rsidRPr="009D3A14" w:rsidRDefault="00474B89" w:rsidP="00474B89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14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</w:tr>
    </w:tbl>
    <w:p w:rsidR="002D3AAF" w:rsidRPr="009D3A14" w:rsidRDefault="00474B89" w:rsidP="00474B89">
      <w:pPr>
        <w:rPr>
          <w:rFonts w:ascii="Times New Roman" w:hAnsi="Times New Roman" w:cs="Times New Roman"/>
          <w:b/>
        </w:rPr>
      </w:pPr>
      <w:r w:rsidRPr="009D3A14">
        <w:rPr>
          <w:rFonts w:ascii="Times New Roman" w:hAnsi="Times New Roman" w:cs="Times New Roman"/>
        </w:rPr>
        <w:t xml:space="preserve"> </w:t>
      </w:r>
    </w:p>
    <w:sectPr w:rsidR="002D3AAF" w:rsidRPr="009D3A14" w:rsidSect="00321F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D46" w:rsidRDefault="00D67D46" w:rsidP="00A80596">
      <w:r>
        <w:separator/>
      </w:r>
    </w:p>
  </w:endnote>
  <w:endnote w:type="continuationSeparator" w:id="0">
    <w:p w:rsidR="00D67D46" w:rsidRDefault="00D67D46" w:rsidP="00A805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D46" w:rsidRDefault="00D67D46" w:rsidP="00A80596">
      <w:r>
        <w:separator/>
      </w:r>
    </w:p>
  </w:footnote>
  <w:footnote w:type="continuationSeparator" w:id="0">
    <w:p w:rsidR="00D67D46" w:rsidRDefault="00D67D46" w:rsidP="00A805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2438"/>
    <w:rsid w:val="002A2438"/>
    <w:rsid w:val="002D3AAF"/>
    <w:rsid w:val="00321F5A"/>
    <w:rsid w:val="00474B89"/>
    <w:rsid w:val="006E0EA8"/>
    <w:rsid w:val="008C0FB5"/>
    <w:rsid w:val="009D3A14"/>
    <w:rsid w:val="00A068BA"/>
    <w:rsid w:val="00A80596"/>
    <w:rsid w:val="00D67D46"/>
    <w:rsid w:val="00D90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EA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5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59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05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596"/>
    <w:rPr>
      <w:sz w:val="20"/>
      <w:szCs w:val="20"/>
    </w:rPr>
  </w:style>
  <w:style w:type="character" w:styleId="a7">
    <w:name w:val="Strong"/>
    <w:basedOn w:val="a0"/>
    <w:uiPriority w:val="22"/>
    <w:qFormat/>
    <w:rsid w:val="00A068B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28T00:10:00Z</dcterms:created>
  <dcterms:modified xsi:type="dcterms:W3CDTF">2025-06-28T00:10:00Z</dcterms:modified>
</cp:coreProperties>
</file>